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67A" w:rsidRPr="0009767A" w:rsidRDefault="0009767A" w:rsidP="0009767A">
      <w:pPr>
        <w:pStyle w:val="berschrift1"/>
      </w:pPr>
      <w:bookmarkStart w:id="0" w:name="_GoBack"/>
      <w:r w:rsidRPr="0009767A">
        <w:t xml:space="preserve">Table 2: Memory </w:t>
      </w:r>
      <w:proofErr w:type="spellStart"/>
      <w:r w:rsidRPr="0009767A">
        <w:t>performances</w:t>
      </w:r>
      <w:proofErr w:type="spellEnd"/>
    </w:p>
    <w:bookmarkEnd w:id="0"/>
    <w:p w:rsidR="00A5128C" w:rsidRDefault="0009767A">
      <w:pPr>
        <w:rPr>
          <w:lang w:val="en-US"/>
        </w:rPr>
      </w:pPr>
    </w:p>
    <w:tbl>
      <w:tblPr>
        <w:tblW w:w="88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88"/>
        <w:gridCol w:w="738"/>
        <w:gridCol w:w="655"/>
        <w:gridCol w:w="1429"/>
        <w:gridCol w:w="1468"/>
        <w:gridCol w:w="1213"/>
        <w:gridCol w:w="1213"/>
        <w:gridCol w:w="1436"/>
      </w:tblGrid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rPr>
                <w:b/>
                <w:bCs/>
              </w:rPr>
              <w:t>Patient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rPr>
                <w:b/>
                <w:bCs/>
              </w:rPr>
              <w:t>Speech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rPr>
                <w:b/>
                <w:bCs/>
              </w:rPr>
              <w:t>IQ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rPr>
                <w:b/>
                <w:bCs/>
              </w:rPr>
              <w:t>Pre</w:t>
            </w:r>
            <w:proofErr w:type="spellEnd"/>
            <w:r w:rsidRPr="0009767A">
              <w:rPr>
                <w:b/>
                <w:bCs/>
              </w:rPr>
              <w:t xml:space="preserve"> VM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rPr>
                <w:b/>
                <w:bCs/>
              </w:rPr>
              <w:t>Pre</w:t>
            </w:r>
            <w:proofErr w:type="spellEnd"/>
            <w:r w:rsidRPr="0009767A">
              <w:rPr>
                <w:b/>
                <w:bCs/>
              </w:rPr>
              <w:t xml:space="preserve"> NVM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rPr>
                <w:b/>
                <w:bCs/>
              </w:rPr>
              <w:t>Post VM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rPr>
                <w:b/>
                <w:bCs/>
              </w:rPr>
              <w:t>Post NVM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rPr>
                <w:b/>
                <w:bCs/>
              </w:rPr>
              <w:t>Surgery</w:t>
            </w:r>
            <w:proofErr w:type="spellEnd"/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1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N.A.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r w:rsidRPr="0009767A">
              <w:t xml:space="preserve">R TL </w:t>
            </w:r>
            <w:proofErr w:type="spellStart"/>
            <w:r w:rsidRPr="0009767A">
              <w:t>incl</w:t>
            </w:r>
            <w:proofErr w:type="spellEnd"/>
            <w:r w:rsidRPr="0009767A">
              <w:t xml:space="preserve"> MTL</w:t>
            </w:r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109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r w:rsidRPr="0009767A">
              <w:t xml:space="preserve">L T-pole (MTL </w:t>
            </w:r>
            <w:proofErr w:type="spellStart"/>
            <w:r w:rsidRPr="0009767A">
              <w:t>pres</w:t>
            </w:r>
            <w:proofErr w:type="spellEnd"/>
            <w:r w:rsidRPr="0009767A">
              <w:t>)</w:t>
            </w:r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3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10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proofErr w:type="spellStart"/>
            <w:r w:rsidRPr="0009767A">
              <w:t>tailored</w:t>
            </w:r>
            <w:proofErr w:type="spellEnd"/>
            <w:r w:rsidRPr="0009767A">
              <w:t xml:space="preserve"> TL </w:t>
            </w:r>
            <w:proofErr w:type="spellStart"/>
            <w:r w:rsidRPr="0009767A">
              <w:t>res</w:t>
            </w:r>
            <w:proofErr w:type="spellEnd"/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10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r w:rsidRPr="0009767A">
              <w:t xml:space="preserve">L </w:t>
            </w:r>
            <w:proofErr w:type="spellStart"/>
            <w:r w:rsidRPr="0009767A">
              <w:t>sAHE</w:t>
            </w:r>
            <w:proofErr w:type="spellEnd"/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107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r w:rsidRPr="0009767A">
              <w:t xml:space="preserve">R </w:t>
            </w:r>
            <w:proofErr w:type="spellStart"/>
            <w:r w:rsidRPr="0009767A">
              <w:t>sAHE</w:t>
            </w:r>
            <w:proofErr w:type="spellEnd"/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N.A.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r w:rsidRPr="0009767A">
              <w:t xml:space="preserve">R T-pole </w:t>
            </w:r>
            <w:proofErr w:type="spellStart"/>
            <w:r w:rsidRPr="0009767A">
              <w:t>res</w:t>
            </w:r>
            <w:proofErr w:type="spellEnd"/>
            <w:r w:rsidRPr="0009767A">
              <w:t xml:space="preserve"> &amp; AHE</w:t>
            </w:r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12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r w:rsidRPr="0009767A">
              <w:t xml:space="preserve">R STG </w:t>
            </w:r>
            <w:proofErr w:type="spellStart"/>
            <w:r w:rsidRPr="0009767A">
              <w:t>res</w:t>
            </w:r>
            <w:proofErr w:type="spellEnd"/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8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9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pPr>
              <w:rPr>
                <w:lang w:val="en-US"/>
              </w:rPr>
            </w:pPr>
            <w:r w:rsidRPr="0009767A">
              <w:rPr>
                <w:lang w:val="en-US"/>
              </w:rPr>
              <w:t xml:space="preserve">L post HC res &amp; </w:t>
            </w:r>
            <w:proofErr w:type="spellStart"/>
            <w:r w:rsidRPr="0009767A">
              <w:rPr>
                <w:lang w:val="en-US"/>
              </w:rPr>
              <w:t>lesionectomy</w:t>
            </w:r>
            <w:proofErr w:type="spellEnd"/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9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118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r w:rsidRPr="0009767A">
              <w:t xml:space="preserve">L HC </w:t>
            </w:r>
            <w:proofErr w:type="spellStart"/>
            <w:r w:rsidRPr="0009767A">
              <w:t>res</w:t>
            </w:r>
            <w:proofErr w:type="spellEnd"/>
            <w:r w:rsidRPr="0009767A">
              <w:t xml:space="preserve"> &amp; </w:t>
            </w:r>
            <w:proofErr w:type="spellStart"/>
            <w:r w:rsidRPr="0009767A">
              <w:t>lesionectomy</w:t>
            </w:r>
            <w:proofErr w:type="spellEnd"/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1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11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r w:rsidRPr="0009767A">
              <w:t xml:space="preserve">L TL </w:t>
            </w:r>
            <w:proofErr w:type="spellStart"/>
            <w:r w:rsidRPr="0009767A">
              <w:t>res</w:t>
            </w:r>
            <w:proofErr w:type="spellEnd"/>
            <w:r w:rsidRPr="0009767A">
              <w:t xml:space="preserve"> &amp; </w:t>
            </w:r>
            <w:proofErr w:type="spellStart"/>
            <w:r w:rsidRPr="0009767A">
              <w:t>sAHE</w:t>
            </w:r>
            <w:proofErr w:type="spellEnd"/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11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10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N.A.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r w:rsidRPr="0009767A">
              <w:t xml:space="preserve">L T-pole </w:t>
            </w:r>
            <w:proofErr w:type="spellStart"/>
            <w:r w:rsidRPr="0009767A">
              <w:t>res</w:t>
            </w:r>
            <w:proofErr w:type="spellEnd"/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1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10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r w:rsidRPr="0009767A">
              <w:t xml:space="preserve">L </w:t>
            </w:r>
            <w:proofErr w:type="spellStart"/>
            <w:r w:rsidRPr="0009767A">
              <w:t>sAHE</w:t>
            </w:r>
            <w:proofErr w:type="spellEnd"/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13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93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r w:rsidRPr="0009767A">
              <w:t xml:space="preserve">R T-pole </w:t>
            </w:r>
            <w:proofErr w:type="spellStart"/>
            <w:r w:rsidRPr="0009767A">
              <w:t>res</w:t>
            </w:r>
            <w:proofErr w:type="spellEnd"/>
            <w:r w:rsidRPr="0009767A">
              <w:t xml:space="preserve"> &amp; AHE </w:t>
            </w:r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1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9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r w:rsidRPr="0009767A">
              <w:t xml:space="preserve">L </w:t>
            </w:r>
            <w:proofErr w:type="spellStart"/>
            <w:r w:rsidRPr="0009767A">
              <w:t>sAHE</w:t>
            </w:r>
            <w:proofErr w:type="spellEnd"/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1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N.A.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r w:rsidRPr="0009767A">
              <w:t xml:space="preserve">R T-pole </w:t>
            </w:r>
            <w:proofErr w:type="spellStart"/>
            <w:r w:rsidRPr="0009767A">
              <w:t>res</w:t>
            </w:r>
            <w:proofErr w:type="spellEnd"/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1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9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N.A.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r w:rsidRPr="0009767A">
              <w:t xml:space="preserve">L T-pole </w:t>
            </w:r>
            <w:proofErr w:type="spellStart"/>
            <w:r w:rsidRPr="0009767A">
              <w:t>res</w:t>
            </w:r>
            <w:proofErr w:type="spellEnd"/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1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N.A.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r w:rsidRPr="0009767A">
              <w:t xml:space="preserve">R TL </w:t>
            </w:r>
            <w:proofErr w:type="spellStart"/>
            <w:r w:rsidRPr="0009767A">
              <w:t>res</w:t>
            </w:r>
            <w:proofErr w:type="spellEnd"/>
            <w:r w:rsidRPr="0009767A">
              <w:t xml:space="preserve"> &amp; AHE</w:t>
            </w:r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18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12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r w:rsidRPr="0009767A">
              <w:t xml:space="preserve">R TL </w:t>
            </w:r>
            <w:proofErr w:type="spellStart"/>
            <w:r w:rsidRPr="0009767A">
              <w:t>res</w:t>
            </w:r>
            <w:proofErr w:type="spellEnd"/>
            <w:r w:rsidRPr="0009767A">
              <w:t xml:space="preserve"> &amp; AHE</w:t>
            </w:r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19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8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r w:rsidRPr="0009767A">
              <w:t xml:space="preserve">R TL </w:t>
            </w:r>
            <w:proofErr w:type="spellStart"/>
            <w:r w:rsidRPr="0009767A">
              <w:t>res</w:t>
            </w:r>
            <w:proofErr w:type="spellEnd"/>
            <w:r w:rsidRPr="0009767A">
              <w:t xml:space="preserve"> &amp; AHE</w:t>
            </w:r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lastRenderedPageBreak/>
              <w:t>2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143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r w:rsidRPr="0009767A">
              <w:t xml:space="preserve">R O T </w:t>
            </w:r>
            <w:proofErr w:type="spellStart"/>
            <w:r w:rsidRPr="0009767A">
              <w:t>res</w:t>
            </w:r>
            <w:proofErr w:type="spellEnd"/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21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10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r w:rsidRPr="0009767A">
              <w:t xml:space="preserve">R TL </w:t>
            </w:r>
            <w:proofErr w:type="spellStart"/>
            <w:r w:rsidRPr="0009767A">
              <w:t>res</w:t>
            </w:r>
            <w:proofErr w:type="spellEnd"/>
            <w:r w:rsidRPr="0009767A">
              <w:t xml:space="preserve"> &amp; AHE</w:t>
            </w:r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2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N.A.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r w:rsidRPr="0009767A">
              <w:t xml:space="preserve">R TL </w:t>
            </w:r>
            <w:proofErr w:type="spellStart"/>
            <w:r w:rsidRPr="0009767A">
              <w:t>res</w:t>
            </w:r>
            <w:proofErr w:type="spellEnd"/>
            <w:r w:rsidRPr="0009767A">
              <w:t xml:space="preserve"> &amp; AHE</w:t>
            </w:r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23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93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r w:rsidRPr="0009767A">
              <w:t xml:space="preserve">L T-pole </w:t>
            </w:r>
            <w:proofErr w:type="spellStart"/>
            <w:r w:rsidRPr="0009767A">
              <w:t>res</w:t>
            </w:r>
            <w:proofErr w:type="spellEnd"/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24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N.A.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N.A.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r w:rsidRPr="0009767A">
              <w:t xml:space="preserve">R TL </w:t>
            </w:r>
            <w:proofErr w:type="spellStart"/>
            <w:r w:rsidRPr="0009767A">
              <w:t>res</w:t>
            </w:r>
            <w:proofErr w:type="spellEnd"/>
            <w:r w:rsidRPr="0009767A">
              <w:t xml:space="preserve"> &amp; AHE</w:t>
            </w:r>
          </w:p>
        </w:tc>
      </w:tr>
      <w:tr w:rsidR="0009767A" w:rsidRPr="0009767A" w:rsidTr="0009767A">
        <w:trPr>
          <w:trHeight w:val="256"/>
        </w:trPr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2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000000" w:rsidRPr="0009767A" w:rsidRDefault="0009767A" w:rsidP="0009767A">
            <w:r w:rsidRPr="0009767A">
              <w:t>L</w:t>
            </w:r>
          </w:p>
        </w:tc>
        <w:tc>
          <w:tcPr>
            <w:tcW w:w="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r w:rsidRPr="0009767A">
              <w:t>97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impaired</w:t>
            </w:r>
            <w:proofErr w:type="spellEnd"/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roofErr w:type="spellStart"/>
            <w:r w:rsidRPr="0009767A">
              <w:t>healthy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00000" w:rsidRPr="0009767A" w:rsidRDefault="0009767A" w:rsidP="0009767A">
            <w:r w:rsidRPr="0009767A">
              <w:t xml:space="preserve">R </w:t>
            </w:r>
            <w:proofErr w:type="spellStart"/>
            <w:r w:rsidRPr="0009767A">
              <w:t>sAHE</w:t>
            </w:r>
            <w:proofErr w:type="spellEnd"/>
            <w:r w:rsidRPr="0009767A">
              <w:t xml:space="preserve"> </w:t>
            </w:r>
          </w:p>
        </w:tc>
      </w:tr>
      <w:tr w:rsidR="0009767A" w:rsidRPr="0009767A" w:rsidTr="0009767A">
        <w:trPr>
          <w:trHeight w:val="464"/>
        </w:trPr>
        <w:tc>
          <w:tcPr>
            <w:tcW w:w="8840" w:type="dxa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000000" w:rsidRPr="0009767A" w:rsidRDefault="0009767A" w:rsidP="0009767A">
            <w:pPr>
              <w:rPr>
                <w:lang w:val="en-US"/>
              </w:rPr>
            </w:pPr>
            <w:r w:rsidRPr="0009767A">
              <w:rPr>
                <w:b/>
                <w:bCs/>
                <w:lang w:val="en-US"/>
              </w:rPr>
              <w:t xml:space="preserve">Abbreviations: </w:t>
            </w:r>
            <w:r w:rsidRPr="0009767A">
              <w:rPr>
                <w:lang w:val="en-US"/>
              </w:rPr>
              <w:t xml:space="preserve">L = left; rem </w:t>
            </w:r>
            <w:proofErr w:type="spellStart"/>
            <w:r w:rsidRPr="0009767A">
              <w:rPr>
                <w:lang w:val="en-US"/>
              </w:rPr>
              <w:t>mTL</w:t>
            </w:r>
            <w:proofErr w:type="spellEnd"/>
            <w:r w:rsidRPr="0009767A">
              <w:rPr>
                <w:lang w:val="en-US"/>
              </w:rPr>
              <w:t xml:space="preserve">: remaining </w:t>
            </w:r>
            <w:proofErr w:type="spellStart"/>
            <w:r w:rsidRPr="0009767A">
              <w:rPr>
                <w:lang w:val="en-US"/>
              </w:rPr>
              <w:t>mesiotemporal</w:t>
            </w:r>
            <w:proofErr w:type="spellEnd"/>
            <w:r w:rsidRPr="0009767A">
              <w:rPr>
                <w:lang w:val="en-US"/>
              </w:rPr>
              <w:t xml:space="preserve"> structures (m)TL = (mesial) temporal lobe; N.A. = not available;  NVM = Nonverbal Memory; Pre = pre-surgical; Post= post-surgical; VM= Verbal </w:t>
            </w:r>
            <w:proofErr w:type="spellStart"/>
            <w:r w:rsidRPr="0009767A">
              <w:rPr>
                <w:lang w:val="en-US"/>
              </w:rPr>
              <w:t>Memory;R</w:t>
            </w:r>
            <w:proofErr w:type="spellEnd"/>
            <w:r w:rsidRPr="0009767A">
              <w:rPr>
                <w:lang w:val="en-US"/>
              </w:rPr>
              <w:t>= right</w:t>
            </w:r>
          </w:p>
        </w:tc>
      </w:tr>
    </w:tbl>
    <w:p w:rsidR="0009767A" w:rsidRPr="0009767A" w:rsidRDefault="0009767A">
      <w:pPr>
        <w:rPr>
          <w:lang w:val="en-US"/>
        </w:rPr>
      </w:pPr>
    </w:p>
    <w:sectPr w:rsidR="0009767A" w:rsidRPr="000976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67A"/>
    <w:rsid w:val="0009767A"/>
    <w:rsid w:val="000B163A"/>
    <w:rsid w:val="00D3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976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976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976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976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4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Bruder</dc:creator>
  <cp:lastModifiedBy>Jonas Bruder</cp:lastModifiedBy>
  <cp:revision>1</cp:revision>
  <dcterms:created xsi:type="dcterms:W3CDTF">2022-05-25T07:15:00Z</dcterms:created>
  <dcterms:modified xsi:type="dcterms:W3CDTF">2022-05-25T07:17:00Z</dcterms:modified>
</cp:coreProperties>
</file>